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98185" cy="1102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52" r="-10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185" cy="110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. Association of HDAC1 with Sin3B immune complexes. (A) </w:t>
      </w:r>
      <w:r>
        <w:rPr>
          <w:rFonts w:cs="Times New Roman" w:ascii="Times New Roman" w:hAnsi="Times New Roman"/>
          <w:bCs/>
          <w:sz w:val="24"/>
          <w:szCs w:val="24"/>
        </w:rPr>
        <w:t>KB (p5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/+</w:t>
      </w:r>
      <w:r>
        <w:rPr>
          <w:rFonts w:cs="Times New Roman" w:ascii="Times New Roman" w:hAnsi="Times New Roman"/>
          <w:bCs/>
          <w:sz w:val="24"/>
          <w:szCs w:val="24"/>
        </w:rPr>
        <w:t xml:space="preserve">) cell lysates were immunoprecipitated with anti-HDAC1 antibody (sc-8410, Santa Cruz Biotechnology) followed by immunoblotting (IB) with antibodies specific for Sin3B as indicated. Western analysis indicates the consistent presence of Human Sin3B in HDAC1 immune complexes.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bCs/>
          <w:sz w:val="24"/>
          <w:szCs w:val="24"/>
        </w:rPr>
        <w:t xml:space="preserve"> H1299 (p5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Cs/>
          <w:sz w:val="24"/>
          <w:szCs w:val="24"/>
        </w:rPr>
        <w:t>) cell lysates were immunoprecipitated with anti-HDAC1 antibody or anti-Sin3B antibody as indicated followed by immunoblotting (IB) with appropriate antibodies (Anti-Sin3B in left panel and Anti-HDAC1 in the right panel). IP-Western analysis indicates the presence of Human Sin3B-HDAC1 immune complexes in a p53-independent manner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15:56:00Z</dcterms:created>
  <dc:creator>NIDHI</dc:creator>
  <dc:description/>
  <dc:language>en-US</dc:language>
  <cp:lastModifiedBy>NIDHI</cp:lastModifiedBy>
  <dcterms:modified xsi:type="dcterms:W3CDTF">2011-09-25T15:56:00Z</dcterms:modified>
  <cp:revision>2</cp:revision>
  <dc:subject/>
  <dc:title/>
</cp:coreProperties>
</file>